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59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286"/>
      </w:tblGrid>
      <w:tr w:rsidR="00512680" w:rsidRPr="009078C3" w14:paraId="4CA4CF54" w14:textId="77777777" w:rsidTr="004C5D7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4C5D7E">
        <w:trPr>
          <w:jc w:val="center"/>
        </w:trPr>
        <w:tc>
          <w:tcPr>
            <w:tcW w:w="10359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608E315" w14:textId="666B00AD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57247E9" w14:textId="38434B4E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4C5D7E">
        <w:trPr>
          <w:jc w:val="center"/>
        </w:trPr>
        <w:tc>
          <w:tcPr>
            <w:tcW w:w="10359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E45A7E8" w14:textId="40074756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 1-3</w:t>
            </w:r>
          </w:p>
        </w:tc>
      </w:tr>
      <w:tr w:rsidR="003322EA" w:rsidRPr="009078C3" w14:paraId="4E4E12FC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149FBCF" w14:textId="2BDADF54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 4</w:t>
            </w:r>
          </w:p>
        </w:tc>
      </w:tr>
      <w:tr w:rsidR="009748F3" w:rsidRPr="009078C3" w14:paraId="3B66116B" w14:textId="77777777" w:rsidTr="004C5D7E">
        <w:trPr>
          <w:jc w:val="center"/>
        </w:trPr>
        <w:tc>
          <w:tcPr>
            <w:tcW w:w="10359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1A1471A" w14:textId="72BFBF60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1 and 2</w:t>
            </w:r>
          </w:p>
        </w:tc>
      </w:tr>
      <w:tr w:rsidR="00103B40" w:rsidRPr="009078C3" w14:paraId="3B0EDEBF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3D3AFE0" w14:textId="7CF46C36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1</w:t>
            </w:r>
          </w:p>
        </w:tc>
      </w:tr>
      <w:tr w:rsidR="003322EA" w:rsidRPr="009078C3" w14:paraId="175E4ABF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589ED39" w14:textId="69A61106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1</w:t>
            </w:r>
          </w:p>
        </w:tc>
      </w:tr>
      <w:tr w:rsidR="003322EA" w:rsidRPr="009078C3" w14:paraId="0AD90212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65BCD20" w14:textId="5FBAE7D2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2</w:t>
            </w:r>
          </w:p>
        </w:tc>
      </w:tr>
      <w:tr w:rsidR="003322EA" w:rsidRPr="009078C3" w14:paraId="022B8118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73C5F94" w14:textId="1D2C865B" w:rsidR="006F1BF0" w:rsidRPr="009078C3" w:rsidRDefault="007F053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2</w:t>
            </w:r>
          </w:p>
        </w:tc>
      </w:tr>
      <w:tr w:rsidR="00103B40" w:rsidRPr="009078C3" w14:paraId="2E715C04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D84E5D1" w14:textId="49E1A96F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4</w:t>
            </w:r>
          </w:p>
        </w:tc>
      </w:tr>
      <w:tr w:rsidR="00103B40" w:rsidRPr="009078C3" w14:paraId="6348D5D7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9A82965" w14:textId="6684D7F5" w:rsidR="006F1BF0" w:rsidRPr="009078C3" w:rsidRDefault="00AD0BF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FDA4465" w14:textId="0CBD4445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3</w:t>
            </w:r>
          </w:p>
        </w:tc>
      </w:tr>
      <w:tr w:rsidR="003322EA" w:rsidRPr="009078C3" w14:paraId="0EFEB8E8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2D20B0D" w14:textId="6AB7CC42" w:rsidR="006F1BF0" w:rsidRPr="009078C3" w:rsidRDefault="00930C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D25159D" w14:textId="1C54BDC5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4</w:t>
            </w:r>
          </w:p>
        </w:tc>
      </w:tr>
      <w:tr w:rsidR="003322EA" w:rsidRPr="009078C3" w14:paraId="322E1749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68973D9" w14:textId="348E3A87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5</w:t>
            </w:r>
          </w:p>
        </w:tc>
      </w:tr>
      <w:tr w:rsidR="00103B40" w:rsidRPr="009078C3" w14:paraId="63BC6F63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FF4F735" w14:textId="3BEF5847" w:rsidR="006F1BF0" w:rsidRPr="009078C3" w:rsidRDefault="007F0530" w:rsidP="00930C7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 5 and 6</w:t>
            </w:r>
          </w:p>
        </w:tc>
      </w:tr>
      <w:tr w:rsidR="00103B40" w:rsidRPr="009078C3" w14:paraId="331831CA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0A48893" w14:textId="2B52F16A" w:rsidR="006F1BF0" w:rsidRPr="007F0530" w:rsidRDefault="007F053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Methods, para 5 and 6</w:t>
            </w:r>
          </w:p>
        </w:tc>
      </w:tr>
      <w:tr w:rsidR="00103B40" w:rsidRPr="009078C3" w14:paraId="5D8B9EF4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1BD7DB1" w14:textId="0EFCEAF8" w:rsidR="006F1BF0" w:rsidRPr="007F0530" w:rsidRDefault="007F0530" w:rsidP="007F053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 xml:space="preserve">Methods, para </w:t>
            </w: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55DA9C3B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592A542" w14:textId="3CAE5DEB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>Methods, para 5 and 6</w:t>
            </w:r>
          </w:p>
        </w:tc>
      </w:tr>
      <w:tr w:rsidR="00103B40" w:rsidRPr="009078C3" w14:paraId="5EB2C459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12E77B2" w14:textId="7D08264F" w:rsidR="006F1BF0" w:rsidRPr="009078C3" w:rsidRDefault="00EC2DF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4D5839E" w14:textId="53ED1033" w:rsidR="006F1BF0" w:rsidRPr="009078C3" w:rsidRDefault="007F0530" w:rsidP="007F053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>Methods, para 6</w:t>
            </w:r>
          </w:p>
        </w:tc>
      </w:tr>
      <w:tr w:rsidR="00103B40" w:rsidRPr="009078C3" w14:paraId="729BFE4C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84A39E6" w14:textId="2B068DE9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>Methods, para 7</w:t>
            </w:r>
          </w:p>
        </w:tc>
      </w:tr>
      <w:tr w:rsidR="009748F3" w:rsidRPr="009078C3" w14:paraId="113B562C" w14:textId="77777777" w:rsidTr="004C5D7E">
        <w:trPr>
          <w:jc w:val="center"/>
        </w:trPr>
        <w:tc>
          <w:tcPr>
            <w:tcW w:w="10359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DC3432C" w14:textId="06ED1903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 1</w:t>
            </w:r>
          </w:p>
        </w:tc>
      </w:tr>
      <w:tr w:rsidR="003322EA" w:rsidRPr="009078C3" w14:paraId="14F4C4C5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B75E592" w14:textId="69F3F216" w:rsidR="006F1BF0" w:rsidRPr="009078C3" w:rsidRDefault="007F053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 2</w:t>
            </w:r>
          </w:p>
        </w:tc>
      </w:tr>
      <w:tr w:rsidR="003322EA" w:rsidRPr="009078C3" w14:paraId="16FA1098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4BD2324" w14:textId="2B676CD9" w:rsidR="006F1BF0" w:rsidRPr="007F0530" w:rsidRDefault="007F0530" w:rsidP="007F053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 xml:space="preserve">Results, </w:t>
            </w: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8ED15A0" w14:textId="69DFE47D" w:rsidR="006F1BF0" w:rsidRPr="007F0530" w:rsidRDefault="007F053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Results, para 2</w:t>
            </w:r>
          </w:p>
        </w:tc>
      </w:tr>
      <w:tr w:rsidR="00103B40" w:rsidRPr="009078C3" w14:paraId="43BD3E0D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D80DD79" w14:textId="212EEA2F" w:rsidR="006F1BF0" w:rsidRPr="009078C3" w:rsidRDefault="00EC2DF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CCEF049" w14:textId="6949EA2F" w:rsidR="006F1BF0" w:rsidRPr="007F0530" w:rsidRDefault="007F0530" w:rsidP="007F053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 xml:space="preserve">Results, </w:t>
            </w: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3322EA" w:rsidRPr="009078C3" w14:paraId="36F18641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7DD7C2C" w14:textId="7F7C1280" w:rsidR="006F1BF0" w:rsidRPr="009078C3" w:rsidRDefault="007F053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Results, Table 3</w:t>
            </w:r>
          </w:p>
        </w:tc>
      </w:tr>
      <w:tr w:rsidR="00103B40" w:rsidRPr="009078C3" w14:paraId="34AE11C6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95E60A2" w14:textId="73D8B441" w:rsidR="006F1BF0" w:rsidRPr="009078C3" w:rsidRDefault="004C5D7E" w:rsidP="004C5D7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Results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6</w:t>
            </w:r>
          </w:p>
        </w:tc>
      </w:tr>
      <w:tr w:rsidR="003322EA" w:rsidRPr="009078C3" w14:paraId="00374FA8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5F702E8" w14:textId="210C35C5" w:rsidR="006F1BF0" w:rsidRPr="009078C3" w:rsidRDefault="004C5D7E" w:rsidP="004C5D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7F0530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 xml:space="preserve">Results, </w:t>
            </w:r>
            <w:r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para 4</w:t>
            </w:r>
          </w:p>
        </w:tc>
      </w:tr>
      <w:tr w:rsidR="00916E62" w:rsidRPr="009078C3" w14:paraId="4A0228C0" w14:textId="77777777" w:rsidTr="004C5D7E">
        <w:trPr>
          <w:jc w:val="center"/>
        </w:trPr>
        <w:tc>
          <w:tcPr>
            <w:tcW w:w="10359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4F0212A" w14:textId="19DA66C6" w:rsidR="006F1BF0" w:rsidRPr="009078C3" w:rsidRDefault="004C5D7E" w:rsidP="00CB57A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4</w:t>
            </w:r>
          </w:p>
        </w:tc>
      </w:tr>
      <w:tr w:rsidR="004C5D7E" w:rsidRPr="009078C3" w14:paraId="3AB875B3" w14:textId="77777777" w:rsidTr="004C5D7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4C5D7E" w:rsidRPr="009078C3" w:rsidRDefault="004C5D7E" w:rsidP="004C5D7E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4C5D7E" w:rsidRPr="009078C3" w:rsidRDefault="004C5D7E" w:rsidP="004C5D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D763411" w14:textId="27F82452" w:rsidR="004C5D7E" w:rsidRPr="004C5D7E" w:rsidRDefault="004C5D7E" w:rsidP="004C5D7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</w:pPr>
            <w:r w:rsidRPr="004C5D7E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 xml:space="preserve">Discussion, </w:t>
            </w:r>
            <w:r w:rsidRPr="004C5D7E">
              <w:rPr>
                <w:rFonts w:ascii="Arial" w:hAnsi="Arial" w:cs="Arial"/>
                <w:color w:val="BFBFBF" w:themeColor="background1" w:themeShade="BF"/>
                <w:sz w:val="16"/>
                <w:szCs w:val="16"/>
              </w:rPr>
              <w:t>para 3</w:t>
            </w:r>
          </w:p>
        </w:tc>
      </w:tr>
      <w:tr w:rsidR="004C5D7E" w:rsidRPr="009078C3" w14:paraId="135E0C64" w14:textId="77777777" w:rsidTr="004C5D7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4C5D7E" w:rsidRPr="009078C3" w:rsidRDefault="004C5D7E" w:rsidP="004C5D7E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4C5D7E" w:rsidRPr="009078C3" w:rsidRDefault="004C5D7E" w:rsidP="004C5D7E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13257C5" w14:textId="00A24727" w:rsidR="004C5D7E" w:rsidRPr="009078C3" w:rsidRDefault="004C5D7E" w:rsidP="004C5D7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1</w:t>
            </w:r>
          </w:p>
        </w:tc>
      </w:tr>
      <w:tr w:rsidR="004C5D7E" w:rsidRPr="009078C3" w14:paraId="46F40158" w14:textId="77777777" w:rsidTr="004C5D7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4C5D7E" w:rsidRPr="009078C3" w:rsidRDefault="004C5D7E" w:rsidP="004C5D7E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4C5D7E" w:rsidRPr="009078C3" w:rsidRDefault="004C5D7E" w:rsidP="004C5D7E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9CFE0E8" w14:textId="721862AA" w:rsidR="004C5D7E" w:rsidRPr="009078C3" w:rsidRDefault="004C5D7E" w:rsidP="004C5D7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6</w:t>
            </w:r>
          </w:p>
        </w:tc>
      </w:tr>
      <w:tr w:rsidR="004C5D7E" w:rsidRPr="009078C3" w14:paraId="11296BE0" w14:textId="77777777" w:rsidTr="004C5D7E">
        <w:trPr>
          <w:jc w:val="center"/>
        </w:trPr>
        <w:tc>
          <w:tcPr>
            <w:tcW w:w="10359" w:type="dxa"/>
            <w:gridSpan w:val="5"/>
            <w:shd w:val="clear" w:color="auto" w:fill="E5B8B7" w:themeFill="accent2" w:themeFillTint="66"/>
          </w:tcPr>
          <w:p w14:paraId="4CD7E2ED" w14:textId="4AA38DEF" w:rsidR="004C5D7E" w:rsidRPr="009078C3" w:rsidRDefault="004C5D7E" w:rsidP="004C5D7E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lastRenderedPageBreak/>
              <w:t>Other information</w:t>
            </w:r>
          </w:p>
        </w:tc>
      </w:tr>
      <w:tr w:rsidR="004C5D7E" w:rsidRPr="009078C3" w14:paraId="31F5E5D1" w14:textId="77777777" w:rsidTr="004C5D7E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4C5D7E" w:rsidRPr="009078C3" w:rsidRDefault="004C5D7E" w:rsidP="004C5D7E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4C5D7E" w:rsidRPr="009078C3" w:rsidRDefault="004C5D7E" w:rsidP="004C5D7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1A42A42" w14:textId="71F877D6" w:rsidR="004C5D7E" w:rsidRPr="009078C3" w:rsidRDefault="004C5D7E" w:rsidP="004C5D7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Discussion</w:t>
            </w:r>
            <w:r w:rsidRPr="007F0530">
              <w:rPr>
                <w:rFonts w:cs="Arial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Arial"/>
                <w:color w:val="BFBFBF" w:themeColor="background1" w:themeShade="BF"/>
                <w:sz w:val="16"/>
                <w:szCs w:val="16"/>
              </w:rPr>
              <w:t>para 1</w:t>
            </w:r>
          </w:p>
        </w:tc>
      </w:tr>
      <w:tr w:rsidR="004C5D7E" w:rsidRPr="009078C3" w14:paraId="0B275E10" w14:textId="77777777" w:rsidTr="004C5D7E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4C5D7E" w:rsidRPr="009078C3" w:rsidRDefault="004C5D7E" w:rsidP="004C5D7E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4C5D7E" w:rsidRPr="009078C3" w:rsidRDefault="004C5D7E" w:rsidP="004C5D7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4C5D7E" w:rsidRPr="009078C3" w:rsidRDefault="004C5D7E" w:rsidP="004C5D7E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46894F6" w14:textId="5290E324" w:rsidR="004C5D7E" w:rsidRPr="009078C3" w:rsidRDefault="004C5D7E" w:rsidP="004C5D7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cknowledgement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>items relating to both are denoted D;V.  We recommend using the TRIPOD Checklist in conjunction with the TRIPOD Explanation and El</w:t>
      </w:r>
      <w:bookmarkStart w:id="0" w:name="_GoBack"/>
      <w:bookmarkEnd w:id="0"/>
      <w:r w:rsidR="000659B0" w:rsidRPr="00606619">
        <w:rPr>
          <w:sz w:val="16"/>
          <w:szCs w:val="16"/>
        </w:rPr>
        <w:t xml:space="preserve">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C66BFF" w14:textId="77777777" w:rsidR="006262F4" w:rsidRDefault="006262F4" w:rsidP="006F1BF0">
      <w:pPr>
        <w:spacing w:after="0" w:line="240" w:lineRule="auto"/>
      </w:pPr>
      <w:r>
        <w:separator/>
      </w:r>
    </w:p>
  </w:endnote>
  <w:endnote w:type="continuationSeparator" w:id="0">
    <w:p w14:paraId="5E59270B" w14:textId="77777777" w:rsidR="006262F4" w:rsidRDefault="006262F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2AA554" w14:textId="77777777" w:rsidR="005C5960" w:rsidRDefault="005C59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3A42B" w14:textId="77777777" w:rsidR="005C5960" w:rsidRDefault="005C596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3A2AFC" w14:textId="77777777" w:rsidR="005C5960" w:rsidRDefault="005C5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E3758" w14:textId="77777777" w:rsidR="006262F4" w:rsidRDefault="006262F4" w:rsidP="006F1BF0">
      <w:pPr>
        <w:spacing w:after="0" w:line="240" w:lineRule="auto"/>
      </w:pPr>
      <w:r>
        <w:separator/>
      </w:r>
    </w:p>
  </w:footnote>
  <w:footnote w:type="continuationSeparator" w:id="0">
    <w:p w14:paraId="5D531B7C" w14:textId="77777777" w:rsidR="006262F4" w:rsidRDefault="006262F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6657CE" w14:textId="77777777" w:rsidR="005C5960" w:rsidRDefault="005C59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7A5F5D9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C5960">
      <w:t xml:space="preserve">S1 </w:t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D88398" w14:textId="77777777" w:rsidR="005C5960" w:rsidRDefault="005C59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066FC3"/>
    <w:rsid w:val="00103B40"/>
    <w:rsid w:val="001051E3"/>
    <w:rsid w:val="001429DD"/>
    <w:rsid w:val="001C4655"/>
    <w:rsid w:val="00225889"/>
    <w:rsid w:val="003322EA"/>
    <w:rsid w:val="0043422A"/>
    <w:rsid w:val="00483702"/>
    <w:rsid w:val="004C5D7E"/>
    <w:rsid w:val="00512680"/>
    <w:rsid w:val="00581B4E"/>
    <w:rsid w:val="005C5960"/>
    <w:rsid w:val="005E54E4"/>
    <w:rsid w:val="00606619"/>
    <w:rsid w:val="006262F4"/>
    <w:rsid w:val="0066069B"/>
    <w:rsid w:val="006630C4"/>
    <w:rsid w:val="00677E77"/>
    <w:rsid w:val="00686E65"/>
    <w:rsid w:val="006D790E"/>
    <w:rsid w:val="006F1BF0"/>
    <w:rsid w:val="00704584"/>
    <w:rsid w:val="007333E2"/>
    <w:rsid w:val="00764CD4"/>
    <w:rsid w:val="007B710F"/>
    <w:rsid w:val="007D6588"/>
    <w:rsid w:val="007F0530"/>
    <w:rsid w:val="009078C3"/>
    <w:rsid w:val="00916E62"/>
    <w:rsid w:val="00930C74"/>
    <w:rsid w:val="00964E2D"/>
    <w:rsid w:val="009748F3"/>
    <w:rsid w:val="00984CBB"/>
    <w:rsid w:val="009E4EBE"/>
    <w:rsid w:val="00A340F6"/>
    <w:rsid w:val="00A639EC"/>
    <w:rsid w:val="00AB63D0"/>
    <w:rsid w:val="00AC5F77"/>
    <w:rsid w:val="00AD0BF7"/>
    <w:rsid w:val="00B10311"/>
    <w:rsid w:val="00B8331B"/>
    <w:rsid w:val="00B95FA8"/>
    <w:rsid w:val="00BC6D7F"/>
    <w:rsid w:val="00BE1F16"/>
    <w:rsid w:val="00C0657C"/>
    <w:rsid w:val="00C104D5"/>
    <w:rsid w:val="00C765D8"/>
    <w:rsid w:val="00CB57A2"/>
    <w:rsid w:val="00D671AF"/>
    <w:rsid w:val="00DC06F9"/>
    <w:rsid w:val="00DE0E1D"/>
    <w:rsid w:val="00E31ECE"/>
    <w:rsid w:val="00E33B0A"/>
    <w:rsid w:val="00E40952"/>
    <w:rsid w:val="00E45712"/>
    <w:rsid w:val="00EC2DFD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D835FC2D-CF84-4220-8C60-3C3D9FDC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7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ohn Allotey</cp:lastModifiedBy>
  <cp:revision>11</cp:revision>
  <cp:lastPrinted>2014-10-10T14:41:00Z</cp:lastPrinted>
  <dcterms:created xsi:type="dcterms:W3CDTF">2015-02-09T07:42:00Z</dcterms:created>
  <dcterms:modified xsi:type="dcterms:W3CDTF">2019-04-03T09:51:00Z</dcterms:modified>
  <cp:category/>
</cp:coreProperties>
</file>